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B098E81" wp14:paraId="093526BF" wp14:textId="011A0D8A">
      <w:pPr>
        <w:spacing w:before="0" w:beforeAutospacing="off" w:after="160" w:afterAutospacing="off" w:line="276" w:lineRule="auto"/>
        <w:rPr>
          <w:sz w:val="22"/>
          <w:szCs w:val="22"/>
        </w:rPr>
      </w:pPr>
      <w:r w:rsidR="0C7C3D58">
        <w:drawing>
          <wp:inline xmlns:wp14="http://schemas.microsoft.com/office/word/2010/wordprocessingDrawing" wp14:editId="1364912D" wp14:anchorId="1B15180E">
            <wp:extent cx="5724524" cy="3048000"/>
            <wp:effectExtent l="0" t="0" r="0" b="0"/>
            <wp:docPr id="284564588" name="" descr="A diagram of a dna analysis&#10;&#10;AI-generated content may be incorrect.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96e846170774b4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BCD5995" wp14:paraId="508D8BCB" wp14:textId="635F0181">
      <w:pPr>
        <w:spacing w:before="0" w:beforeAutospacing="off" w:after="160" w:afterAutospacing="off" w:line="276" w:lineRule="auto"/>
        <w:rPr>
          <w:sz w:val="22"/>
          <w:szCs w:val="22"/>
        </w:rPr>
      </w:pPr>
      <w:r w:rsidRPr="7BCD5995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n-US"/>
        </w:rPr>
        <w:t>Supplementary</w:t>
      </w:r>
      <w:r w:rsidRPr="7BCD5995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n-US"/>
        </w:rPr>
        <w:t xml:space="preserve"> figure 1.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Experimental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design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and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bioinformatic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pipeline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for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the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identification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of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phenol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degradation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pathways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in </w:t>
      </w:r>
      <w:r w:rsidRPr="7BCD5995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n-US"/>
        </w:rPr>
        <w:t xml:space="preserve">S. </w:t>
      </w:r>
      <w:r w:rsidRPr="7BCD5995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n-US"/>
        </w:rPr>
        <w:t>apiospermum</w:t>
      </w:r>
      <w:r w:rsidRPr="7BCD5995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>.</w:t>
      </w:r>
      <w:r w:rsidRPr="7BCD5995" w:rsidR="60D5335B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  <w:r w:rsidRPr="7BCD5995">
        <w:rPr>
          <w:sz w:val="22"/>
          <w:szCs w:val="22"/>
        </w:rPr>
        <w:br w:type="page"/>
      </w:r>
    </w:p>
    <w:p xmlns:wp14="http://schemas.microsoft.com/office/word/2010/wordml" w:rsidP="6B098E81" wp14:paraId="3A2D28B3" wp14:textId="64C89D5F">
      <w:pPr>
        <w:spacing w:before="0" w:beforeAutospacing="off" w:after="160" w:afterAutospacing="off" w:line="276" w:lineRule="auto"/>
        <w:rPr>
          <w:sz w:val="22"/>
          <w:szCs w:val="22"/>
        </w:rPr>
      </w:pPr>
      <w:r w:rsidR="0C7C3D58">
        <w:drawing>
          <wp:inline xmlns:wp14="http://schemas.microsoft.com/office/word/2010/wordprocessingDrawing" wp14:editId="274349BC" wp14:anchorId="01F12961">
            <wp:extent cx="5724524" cy="3448050"/>
            <wp:effectExtent l="0" t="0" r="0" b="0"/>
            <wp:docPr id="80935088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af2511ab76f47f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4935B6F8" wp14:paraId="2100E406" wp14:textId="651CB4EB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4935B6F8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>Supplementary</w:t>
      </w:r>
      <w:r w:rsidRPr="4935B6F8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 xml:space="preserve"> figure 2.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Experimental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sig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r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mova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nd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etabolit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dentificati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</w:t>
      </w:r>
      <w:r w:rsidRPr="4935B6F8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s-ES"/>
        </w:rPr>
        <w:t>Scedosporium</w:t>
      </w:r>
      <w:r w:rsidRPr="4935B6F8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s-ES"/>
        </w:rPr>
        <w:t>apiospermum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DO1.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wo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dition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er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stablished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,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experimental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diti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her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DO1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trai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a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grow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MMS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edium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ith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100 ppm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, and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negative control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r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mova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sisting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MMS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edium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ith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t 100 ppm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ithout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ungu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.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er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llected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ay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0, 2, 3, 4 and 8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rom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xperiment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set-up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r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quantificati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by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4-aminoantipyrine.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urthermor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,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er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llected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ays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0 and 4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rom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experimental set-up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r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etabolite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dentification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using</w:t>
      </w:r>
      <w:r w:rsidRPr="4935B6F8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PLC.</w:t>
      </w:r>
      <w:r w:rsidRPr="4935B6F8" w:rsidR="4FEAC67E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Created in  https://BioRender.com.</w:t>
      </w:r>
    </w:p>
    <w:p xmlns:wp14="http://schemas.microsoft.com/office/word/2010/wordml" w:rsidP="6B098E81" wp14:paraId="72EB891F" wp14:textId="00BB2B4D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</w:p>
    <w:p xmlns:wp14="http://schemas.microsoft.com/office/word/2010/wordml" w:rsidP="6B098E81" wp14:paraId="279B083C" wp14:textId="12A77EB4">
      <w:pPr>
        <w:spacing w:line="276" w:lineRule="auto"/>
        <w:rPr>
          <w:sz w:val="22"/>
          <w:szCs w:val="22"/>
        </w:rPr>
      </w:pPr>
    </w:p>
    <w:p xmlns:wp14="http://schemas.microsoft.com/office/word/2010/wordml" w:rsidP="6B098E81" wp14:paraId="5B7DDD27" wp14:textId="1383F2FA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</w:p>
    <w:p xmlns:wp14="http://schemas.microsoft.com/office/word/2010/wordml" w:rsidP="6B098E81" wp14:paraId="4D24F05A" wp14:textId="0F2C2F97">
      <w:pPr>
        <w:spacing w:before="0" w:beforeAutospacing="off" w:after="160" w:afterAutospacing="off" w:line="276" w:lineRule="auto"/>
        <w:jc w:val="left"/>
        <w:rPr>
          <w:rFonts w:ascii="Aptos" w:hAnsi="Aptos" w:eastAsia="Aptos" w:cs="Aptos"/>
          <w:noProof w:val="0"/>
          <w:sz w:val="22"/>
          <w:szCs w:val="22"/>
          <w:lang w:val="en-US"/>
        </w:rPr>
      </w:pPr>
      <w:r w:rsidR="5F49FC69">
        <w:drawing>
          <wp:inline xmlns:wp14="http://schemas.microsoft.com/office/word/2010/wordprocessingDrawing" wp14:editId="2F1E7709" wp14:anchorId="42F8DA0F">
            <wp:extent cx="5724524" cy="4457700"/>
            <wp:effectExtent l="0" t="0" r="0" b="0"/>
            <wp:docPr id="40255197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9dba25df6504887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B098E81" w:rsidR="0C7C3D58">
        <w:rPr>
          <w:rFonts w:ascii="Aptos" w:hAnsi="Aptos" w:eastAsia="Aptos" w:cs="Apto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Supplementary</w:t>
      </w:r>
      <w:r w:rsidRPr="6B098E81" w:rsidR="0C7C3D58">
        <w:rPr>
          <w:rFonts w:ascii="Aptos" w:hAnsi="Aptos" w:eastAsia="Aptos" w:cs="Apto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figure 3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Growth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urve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of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S. </w:t>
      </w:r>
      <w:r w:rsidRPr="6B098E81" w:rsidR="0C7C3D58">
        <w:rPr>
          <w:rFonts w:ascii="Aptos" w:hAnsi="Aptos" w:eastAsia="Aptos" w:cs="Aptos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apiospermum</w:t>
      </w:r>
      <w:r w:rsidRPr="6B098E81" w:rsidR="0C7C3D58">
        <w:rPr>
          <w:rFonts w:ascii="Aptos" w:hAnsi="Aptos" w:eastAsia="Aptos" w:cs="Aptos"/>
          <w:b w:val="0"/>
          <w:bCs w:val="0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in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two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conditions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,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phenol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glucose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(control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condition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).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dry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weight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was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determined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in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grams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Each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point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is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weight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of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each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replicate</w:t>
      </w:r>
      <w:r w:rsidRPr="6B098E81" w:rsidR="0C7C3D58">
        <w:rPr>
          <w:rFonts w:ascii="Aptos" w:hAnsi="Aptos" w:eastAsia="Aptos" w:cs="Apto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6B098E81" wp14:paraId="25196414" wp14:textId="60AD817D">
      <w:pPr>
        <w:jc w:val="left"/>
        <w:rPr>
          <w:sz w:val="22"/>
          <w:szCs w:val="22"/>
        </w:rPr>
      </w:pPr>
      <w:r w:rsidRPr="6B098E81">
        <w:rPr>
          <w:sz w:val="22"/>
          <w:szCs w:val="22"/>
        </w:rPr>
        <w:br w:type="page"/>
      </w:r>
    </w:p>
    <w:p xmlns:wp14="http://schemas.microsoft.com/office/word/2010/wordml" w:rsidP="6B098E81" wp14:paraId="459347A4" wp14:textId="65D0AF21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="0C7C3D58">
        <w:drawing>
          <wp:inline xmlns:wp14="http://schemas.microsoft.com/office/word/2010/wordprocessingDrawing" wp14:editId="74F02A7F" wp14:anchorId="6A9CF181">
            <wp:extent cx="5724524" cy="2743200"/>
            <wp:effectExtent l="0" t="0" r="0" b="0"/>
            <wp:docPr id="170914413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868e963f1834d7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B098E81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>Supplementary figure 4.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mova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b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i w:val="1"/>
          <w:iCs w:val="1"/>
          <w:noProof w:val="0"/>
          <w:sz w:val="22"/>
          <w:szCs w:val="22"/>
          <w:lang w:val="es-ES"/>
        </w:rPr>
        <w:t>S.apiospermum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DO1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nitia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centr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a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100 ppm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quantific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a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easured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fter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ncub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r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ight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ay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n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a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mpared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resenc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n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bsenc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ycelium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oint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ndicat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mean +- S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re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plicate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rom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ach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di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ith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n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ithout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DO1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trai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).</w:t>
      </w:r>
    </w:p>
    <w:p xmlns:wp14="http://schemas.microsoft.com/office/word/2010/wordml" w:rsidP="6B098E81" wp14:paraId="7DE16AC9" wp14:textId="0518733F">
      <w:pPr>
        <w:rPr>
          <w:sz w:val="22"/>
          <w:szCs w:val="22"/>
        </w:rPr>
      </w:pPr>
      <w:r w:rsidRPr="6B098E81">
        <w:rPr>
          <w:sz w:val="22"/>
          <w:szCs w:val="22"/>
        </w:rPr>
        <w:br w:type="page"/>
      </w:r>
    </w:p>
    <w:p xmlns:wp14="http://schemas.microsoft.com/office/word/2010/wordml" w:rsidP="6B098E81" wp14:paraId="486AA6E4" wp14:textId="328CE67B">
      <w:pPr>
        <w:spacing w:before="0" w:beforeAutospacing="off" w:after="160" w:afterAutospacing="off" w:line="276" w:lineRule="auto"/>
        <w:rPr>
          <w:sz w:val="22"/>
          <w:szCs w:val="22"/>
        </w:rPr>
      </w:pPr>
      <w:r w:rsidR="0C7C3D58">
        <w:drawing>
          <wp:inline xmlns:wp14="http://schemas.microsoft.com/office/word/2010/wordprocessingDrawing" wp14:editId="44CF3B4D" wp14:anchorId="6495E22A">
            <wp:extent cx="4495800" cy="3209925"/>
            <wp:effectExtent l="0" t="0" r="0" b="0"/>
            <wp:docPr id="232476861" name="" descr="Chart 1, Elemento de gráfico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081d8fffb48405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98E81" wp14:paraId="21AC5F13" wp14:textId="2D88D222">
      <w:pPr>
        <w:pStyle w:val="ListParagraph"/>
        <w:numPr>
          <w:ilvl w:val="0"/>
          <w:numId w:val="1"/>
        </w:numPr>
        <w:spacing w:before="0" w:beforeAutospacing="off" w:after="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Contro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</w:t>
      </w:r>
    </w:p>
    <w:p xmlns:wp14="http://schemas.microsoft.com/office/word/2010/wordml" w:rsidP="6B098E81" wp14:paraId="2A74C76A" wp14:textId="57460B23">
      <w:pPr>
        <w:spacing w:before="0" w:beforeAutospacing="off" w:after="160" w:afterAutospacing="off" w:line="276" w:lineRule="auto"/>
        <w:rPr>
          <w:sz w:val="22"/>
          <w:szCs w:val="22"/>
        </w:rPr>
      </w:pPr>
      <w:r w:rsidR="0C7C3D58">
        <w:drawing>
          <wp:inline xmlns:wp14="http://schemas.microsoft.com/office/word/2010/wordprocessingDrawing" wp14:editId="21AAF76E" wp14:anchorId="4B7EA766">
            <wp:extent cx="4410075" cy="3305175"/>
            <wp:effectExtent l="0" t="0" r="0" b="0"/>
            <wp:docPr id="141847259" name="" descr="Chart 1, Elemento de gráfico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103dd6356c9450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98E81" wp14:paraId="1D9B35F5" wp14:textId="4653C5D9">
      <w:pPr>
        <w:pStyle w:val="ListParagraph"/>
        <w:numPr>
          <w:ilvl w:val="0"/>
          <w:numId w:val="2"/>
        </w:numPr>
        <w:spacing w:before="0" w:beforeAutospacing="off" w:after="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Experimenta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</w:t>
      </w:r>
    </w:p>
    <w:p xmlns:wp14="http://schemas.microsoft.com/office/word/2010/wordml" w:rsidP="6B098E81" wp14:paraId="5D0A4780" wp14:textId="129A4F1D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>Supplementary</w:t>
      </w:r>
      <w:r w:rsidRPr="6B098E81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 xml:space="preserve"> figure 5.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hromatogram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centr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both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control and experimenta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. A. Contro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: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r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no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videnc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grad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urth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a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experiment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eak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t 4.45 min)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PLC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ssa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C1). B. Experimenta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: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grad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s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how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b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duc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it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oncentr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eak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t 4.45 min)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PLC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ssa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H1)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ten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time in minutes (x-axis), an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bsorbanc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illi-Arbitrar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Unit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y-axis).</w:t>
      </w:r>
    </w:p>
    <w:p xmlns:wp14="http://schemas.microsoft.com/office/word/2010/wordml" w:rsidP="6B098E81" wp14:paraId="359AFBDA" wp14:textId="30F6ED22">
      <w:pPr>
        <w:spacing w:line="276" w:lineRule="auto"/>
        <w:rPr>
          <w:sz w:val="22"/>
          <w:szCs w:val="22"/>
        </w:rPr>
      </w:pPr>
    </w:p>
    <w:p xmlns:wp14="http://schemas.microsoft.com/office/word/2010/wordml" w:rsidP="6B098E81" wp14:paraId="78481C7F" wp14:textId="57E90423">
      <w:pPr>
        <w:spacing w:before="0" w:beforeAutospacing="off" w:after="160" w:afterAutospacing="off" w:line="276" w:lineRule="auto"/>
        <w:rPr>
          <w:sz w:val="22"/>
          <w:szCs w:val="22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="0C7C3D58">
        <w:drawing>
          <wp:inline xmlns:wp14="http://schemas.microsoft.com/office/word/2010/wordprocessingDrawing" wp14:editId="59004D26" wp14:anchorId="0F2CB698">
            <wp:extent cx="4581524" cy="3219450"/>
            <wp:effectExtent l="0" t="0" r="0" b="0"/>
            <wp:docPr id="395716838" name="" descr="Chart 1, Elemento de gráfico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d5be06fa979416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4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98E81" wp14:paraId="5B49839F" wp14:textId="01D44196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>Supplementary</w:t>
      </w:r>
      <w:r w:rsidRPr="6B098E81" w:rsidR="0C7C3D58">
        <w:rPr>
          <w:rFonts w:ascii="Aptos" w:hAnsi="Aptos" w:eastAsia="Aptos" w:cs="Aptos"/>
          <w:b w:val="1"/>
          <w:bCs w:val="1"/>
          <w:noProof w:val="0"/>
          <w:sz w:val="22"/>
          <w:szCs w:val="22"/>
          <w:lang w:val="es-ES"/>
        </w:rPr>
        <w:t xml:space="preserve"> figure 6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Chromatographic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tec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hydroquinon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s a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henol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grada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roduct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Hydroquinon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wa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etected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fourth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da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of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th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ssa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peak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at 1.468 min) in experimental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sample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MMS + phenol+HDO1).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Retention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time in minutes (x-axis), and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absorbance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in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milli-Arbitrary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>Units</w:t>
      </w: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(y-axis).</w:t>
      </w:r>
    </w:p>
    <w:p xmlns:wp14="http://schemas.microsoft.com/office/word/2010/wordml" w:rsidP="6B098E81" wp14:paraId="3B266B77" wp14:textId="5C866866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</w:p>
    <w:p xmlns:wp14="http://schemas.microsoft.com/office/word/2010/wordml" w:rsidP="6B098E81" wp14:paraId="0A8B9FF8" wp14:textId="6BDA977A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  <w:r w:rsidRPr="6B098E81" w:rsidR="0C7C3D58">
        <w:rPr>
          <w:rFonts w:ascii="Aptos" w:hAnsi="Aptos" w:eastAsia="Aptos" w:cs="Aptos"/>
          <w:noProof w:val="0"/>
          <w:sz w:val="22"/>
          <w:szCs w:val="22"/>
          <w:lang w:val="es-ES"/>
        </w:rPr>
        <w:t xml:space="preserve"> </w:t>
      </w:r>
    </w:p>
    <w:p xmlns:wp14="http://schemas.microsoft.com/office/word/2010/wordml" w:rsidP="6B098E81" wp14:paraId="774A3FF5" wp14:textId="35519816">
      <w:pPr>
        <w:spacing w:before="0" w:beforeAutospacing="off" w:after="160" w:afterAutospacing="off" w:line="276" w:lineRule="auto"/>
        <w:rPr>
          <w:rFonts w:ascii="Aptos" w:hAnsi="Aptos" w:eastAsia="Aptos" w:cs="Aptos"/>
          <w:noProof w:val="0"/>
          <w:sz w:val="22"/>
          <w:szCs w:val="22"/>
          <w:lang w:val="es-ES"/>
        </w:rPr>
      </w:pPr>
    </w:p>
    <w:p xmlns:wp14="http://schemas.microsoft.com/office/word/2010/wordml" w:rsidP="6B098E81" wp14:paraId="5C1A07E2" wp14:textId="5D1A005C">
      <w:pPr>
        <w:rPr>
          <w:sz w:val="22"/>
          <w:szCs w:val="22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697b6884"/>
    <w:multiLevelType xmlns:w="http://schemas.openxmlformats.org/wordprocessingml/2006/main" w:val="hybridMultilevel"/>
    <w:lvl xmlns:w="http://schemas.openxmlformats.org/wordprocessingml/2006/main" w:ilvl="0">
      <w:start w:val="2"/>
      <w:numFmt w:val="upp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1eca3cf"/>
    <w:multiLevelType xmlns:w="http://schemas.openxmlformats.org/wordprocessingml/2006/main" w:val="hybridMultilevel"/>
    <w:lvl xmlns:w="http://schemas.openxmlformats.org/wordprocessingml/2006/main" w:ilvl="0">
      <w:start w:val="1"/>
      <w:numFmt w:val="upperLetter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4AECBC"/>
    <w:rsid w:val="0C7C3D58"/>
    <w:rsid w:val="1C4AECBC"/>
    <w:rsid w:val="22946C4F"/>
    <w:rsid w:val="231C315A"/>
    <w:rsid w:val="45605A56"/>
    <w:rsid w:val="4935B6F8"/>
    <w:rsid w:val="4FEAC67E"/>
    <w:rsid w:val="5F49FC69"/>
    <w:rsid w:val="60D5335B"/>
    <w:rsid w:val="6B098E81"/>
    <w:rsid w:val="6C425A49"/>
    <w:rsid w:val="7BCD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AECBC"/>
  <w15:chartTrackingRefBased/>
  <w15:docId w15:val="{02B63443-241A-4D9E-A3EC-EB84991D792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6B098E81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d96e846170774b4f" /><Relationship Type="http://schemas.openxmlformats.org/officeDocument/2006/relationships/image" Target="/media/image.png" Id="Raaf2511ab76f47fb" /><Relationship Type="http://schemas.openxmlformats.org/officeDocument/2006/relationships/image" Target="/media/image2.png" Id="Ra9dba25df6504887" /><Relationship Type="http://schemas.openxmlformats.org/officeDocument/2006/relationships/image" Target="/media/image3.png" Id="R9868e963f1834d7a" /><Relationship Type="http://schemas.openxmlformats.org/officeDocument/2006/relationships/image" Target="/media/image4.png" Id="R3081d8fffb48405f" /><Relationship Type="http://schemas.openxmlformats.org/officeDocument/2006/relationships/image" Target="/media/image5.png" Id="Rf103dd6356c94502" /><Relationship Type="http://schemas.openxmlformats.org/officeDocument/2006/relationships/image" Target="/media/image6.png" Id="R5d5be06fa9794166" /><Relationship Type="http://schemas.openxmlformats.org/officeDocument/2006/relationships/numbering" Target="numbering.xml" Id="R2fe99a03cc4d447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11T17:15:48.8061612Z</dcterms:created>
  <dcterms:modified xsi:type="dcterms:W3CDTF">2025-05-16T00:06:52.3464856Z</dcterms:modified>
  <dc:creator>Laura Lizeth Diaz Ortiz</dc:creator>
  <lastModifiedBy>Laura Lizeth Diaz Ortiz</lastModifiedBy>
</coreProperties>
</file>